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D3282" w14:textId="77777777" w:rsidR="00E835A3" w:rsidRPr="00E835A3" w:rsidRDefault="00D842F5" w:rsidP="00D842F5">
      <w:pPr>
        <w:spacing w:line="360" w:lineRule="auto"/>
        <w:jc w:val="both"/>
        <w:rPr>
          <w:b/>
          <w:iCs/>
          <w:color w:val="000000" w:themeColor="text1"/>
          <w:sz w:val="28"/>
          <w:szCs w:val="28"/>
          <w:lang w:val="en-GB"/>
        </w:rPr>
      </w:pPr>
      <w:r w:rsidRPr="00E835A3">
        <w:rPr>
          <w:b/>
          <w:iCs/>
          <w:color w:val="000000" w:themeColor="text1"/>
          <w:sz w:val="28"/>
          <w:szCs w:val="28"/>
          <w:lang w:val="en-GB"/>
        </w:rPr>
        <w:t xml:space="preserve">Supplementary </w:t>
      </w:r>
      <w:r w:rsidR="00E835A3" w:rsidRPr="00E835A3">
        <w:rPr>
          <w:b/>
          <w:iCs/>
          <w:color w:val="000000" w:themeColor="text1"/>
          <w:sz w:val="28"/>
          <w:szCs w:val="28"/>
          <w:lang w:val="en-GB"/>
        </w:rPr>
        <w:t>data</w:t>
      </w:r>
    </w:p>
    <w:p w14:paraId="65B07F2E" w14:textId="41575867" w:rsidR="00D842F5" w:rsidRPr="0055728B" w:rsidRDefault="00D842F5" w:rsidP="00D842F5">
      <w:pPr>
        <w:spacing w:line="360" w:lineRule="auto"/>
        <w:jc w:val="both"/>
        <w:rPr>
          <w:bCs/>
          <w:iCs/>
          <w:color w:val="000000" w:themeColor="text1"/>
          <w:lang w:val="en-GB"/>
        </w:rPr>
      </w:pPr>
      <w:r w:rsidRPr="0055728B">
        <w:rPr>
          <w:b/>
          <w:iCs/>
          <w:color w:val="000000" w:themeColor="text1"/>
          <w:lang w:val="en-GB"/>
        </w:rPr>
        <w:t xml:space="preserve">Table </w:t>
      </w:r>
      <w:r w:rsidR="00E835A3" w:rsidRPr="0055728B">
        <w:rPr>
          <w:b/>
          <w:iCs/>
          <w:color w:val="000000" w:themeColor="text1"/>
          <w:lang w:val="en-GB"/>
        </w:rPr>
        <w:t>S</w:t>
      </w:r>
      <w:r w:rsidRPr="0055728B">
        <w:rPr>
          <w:b/>
          <w:iCs/>
          <w:color w:val="000000" w:themeColor="text1"/>
          <w:lang w:val="en-GB"/>
        </w:rPr>
        <w:t>1</w:t>
      </w:r>
      <w:r w:rsidRPr="0055728B">
        <w:rPr>
          <w:bCs/>
          <w:iCs/>
          <w:color w:val="000000" w:themeColor="text1"/>
          <w:lang w:val="en-GB"/>
        </w:rPr>
        <w:t>. Context specific quality standar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8134"/>
      </w:tblGrid>
      <w:tr w:rsidR="00D842F5" w:rsidRPr="00D842F5" w14:paraId="4D6D0475" w14:textId="77777777" w:rsidTr="00D842F5">
        <w:tc>
          <w:tcPr>
            <w:tcW w:w="876" w:type="dxa"/>
          </w:tcPr>
          <w:p w14:paraId="3F0C01D8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 w:rsidRPr="00D842F5">
              <w:rPr>
                <w:bCs/>
                <w:color w:val="000000" w:themeColor="text1"/>
                <w:lang w:val="en-GB"/>
              </w:rPr>
              <w:t>QS1*</w:t>
            </w:r>
          </w:p>
        </w:tc>
        <w:tc>
          <w:tcPr>
            <w:tcW w:w="8134" w:type="dxa"/>
          </w:tcPr>
          <w:p w14:paraId="4AAF9828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The initial thorough assessments including medical history, antibiotic use history, a thorough clinical examination and chest X-ray to make a diagnosis and prognostic scoring of CAP including timelines of CAP diagnosis confirmed within 4 hours and CURB65 guided management </w:t>
            </w:r>
          </w:p>
        </w:tc>
      </w:tr>
      <w:tr w:rsidR="00D842F5" w:rsidRPr="00D842F5" w14:paraId="73FFF537" w14:textId="77777777" w:rsidTr="00D842F5">
        <w:tc>
          <w:tcPr>
            <w:tcW w:w="876" w:type="dxa"/>
          </w:tcPr>
          <w:p w14:paraId="6A50D2BE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QS2</w:t>
            </w:r>
          </w:p>
        </w:tc>
        <w:tc>
          <w:tcPr>
            <w:tcW w:w="8134" w:type="dxa"/>
          </w:tcPr>
          <w:p w14:paraId="39B1C5D9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Sputum culture result based antibiotic treatment is recommended but without delaying the timely antibiotic therapy </w:t>
            </w:r>
          </w:p>
        </w:tc>
      </w:tr>
      <w:tr w:rsidR="00D842F5" w:rsidRPr="00D842F5" w14:paraId="1C3E78F7" w14:textId="77777777" w:rsidTr="00D842F5">
        <w:tc>
          <w:tcPr>
            <w:tcW w:w="876" w:type="dxa"/>
          </w:tcPr>
          <w:p w14:paraId="3D6F2196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QS3</w:t>
            </w:r>
          </w:p>
        </w:tc>
        <w:tc>
          <w:tcPr>
            <w:tcW w:w="8134" w:type="dxa"/>
          </w:tcPr>
          <w:p w14:paraId="6B6852D4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Measuring infection biomarkers (CRP, PCT) for optimising antibiotic therapy </w:t>
            </w:r>
          </w:p>
        </w:tc>
      </w:tr>
      <w:tr w:rsidR="00D842F5" w:rsidRPr="00D842F5" w14:paraId="77758F40" w14:textId="77777777" w:rsidTr="00D842F5">
        <w:tc>
          <w:tcPr>
            <w:tcW w:w="876" w:type="dxa"/>
          </w:tcPr>
          <w:p w14:paraId="23B36F94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QS4</w:t>
            </w:r>
          </w:p>
        </w:tc>
        <w:tc>
          <w:tcPr>
            <w:tcW w:w="8134" w:type="dxa"/>
          </w:tcPr>
          <w:p w14:paraId="35CC3E0F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 xml:space="preserve">Restrict initial intravenous antibiotics for low and moderate severity CAP patients unless contraindicated </w:t>
            </w:r>
          </w:p>
        </w:tc>
      </w:tr>
      <w:tr w:rsidR="00D842F5" w:rsidRPr="00D842F5" w14:paraId="101E1CBB" w14:textId="77777777" w:rsidTr="00D842F5">
        <w:tc>
          <w:tcPr>
            <w:tcW w:w="876" w:type="dxa"/>
          </w:tcPr>
          <w:p w14:paraId="7405873A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QS5*</w:t>
            </w:r>
          </w:p>
        </w:tc>
        <w:tc>
          <w:tcPr>
            <w:tcW w:w="8134" w:type="dxa"/>
          </w:tcPr>
          <w:p w14:paraId="1321BB60" w14:textId="77777777" w:rsidR="00D842F5" w:rsidRPr="00D842F5" w:rsidRDefault="00D842F5" w:rsidP="00D842F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>
              <w:rPr>
                <w:bCs/>
                <w:color w:val="000000" w:themeColor="text1"/>
                <w:lang w:val="en-GB"/>
              </w:rPr>
              <w:t>Review of antibiotic therapy including daily review to consider switching therapy (admission route, dose, or discontinuing) and senior review for long-term antibiotic treatment of more than 7 days</w:t>
            </w:r>
          </w:p>
        </w:tc>
      </w:tr>
    </w:tbl>
    <w:p w14:paraId="6E40F704" w14:textId="77777777" w:rsidR="00D842F5" w:rsidRPr="00480315" w:rsidRDefault="00D842F5" w:rsidP="00D842F5">
      <w:pPr>
        <w:spacing w:line="312" w:lineRule="auto"/>
        <w:jc w:val="both"/>
        <w:rPr>
          <w:i/>
          <w:color w:val="000000" w:themeColor="text1"/>
          <w:lang w:val="en-GB"/>
        </w:rPr>
      </w:pPr>
      <w:r w:rsidRPr="00480315">
        <w:rPr>
          <w:i/>
          <w:color w:val="000000" w:themeColor="text1"/>
          <w:lang w:val="en-GB"/>
        </w:rPr>
        <w:t>QS: Quality standard, *Proposed for pilot implementation; CRP: C-reactive-Protein; PCT: Procalcitonin</w:t>
      </w:r>
    </w:p>
    <w:p w14:paraId="4D51406D" w14:textId="77777777" w:rsidR="00D842F5" w:rsidRPr="00480315" w:rsidRDefault="00D842F5" w:rsidP="00D842F5">
      <w:pPr>
        <w:spacing w:line="360" w:lineRule="auto"/>
        <w:jc w:val="both"/>
        <w:rPr>
          <w:b/>
          <w:color w:val="000000" w:themeColor="text1"/>
          <w:lang w:val="en-GB"/>
        </w:rPr>
      </w:pPr>
    </w:p>
    <w:p w14:paraId="412165B2" w14:textId="4EE74394" w:rsidR="00E835A3" w:rsidRDefault="00E835A3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55E3B435" w14:textId="2A90F724" w:rsidR="0029799A" w:rsidRPr="0055728B" w:rsidRDefault="0029799A" w:rsidP="0029799A">
      <w:pPr>
        <w:spacing w:line="360" w:lineRule="auto"/>
        <w:jc w:val="both"/>
        <w:rPr>
          <w:iCs/>
          <w:lang w:val="en-GB"/>
        </w:rPr>
      </w:pPr>
      <w:r w:rsidRPr="0055728B">
        <w:rPr>
          <w:b/>
          <w:bCs/>
          <w:iCs/>
          <w:lang w:val="en-GB"/>
        </w:rPr>
        <w:lastRenderedPageBreak/>
        <w:t xml:space="preserve">Table </w:t>
      </w:r>
      <w:r w:rsidRPr="0055728B">
        <w:rPr>
          <w:b/>
          <w:bCs/>
          <w:iCs/>
          <w:lang w:val="en-GB"/>
        </w:rPr>
        <w:t>S</w:t>
      </w:r>
      <w:r w:rsidRPr="0055728B">
        <w:rPr>
          <w:b/>
          <w:bCs/>
          <w:iCs/>
          <w:lang w:val="en-GB"/>
        </w:rPr>
        <w:t>2</w:t>
      </w:r>
      <w:r w:rsidRPr="0055728B">
        <w:rPr>
          <w:iCs/>
          <w:lang w:val="en-GB"/>
        </w:rPr>
        <w:t xml:space="preserve">. Predefined quality indicator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6892"/>
      </w:tblGrid>
      <w:tr w:rsidR="0029799A" w:rsidRPr="00480315" w14:paraId="0D08DF42" w14:textId="77777777" w:rsidTr="00865535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1B853C6F" w14:textId="77777777" w:rsidR="0029799A" w:rsidRPr="00480315" w:rsidRDefault="0029799A" w:rsidP="00865535">
            <w:pPr>
              <w:spacing w:line="360" w:lineRule="auto"/>
              <w:jc w:val="center"/>
              <w:rPr>
                <w:lang w:val="en-GB"/>
              </w:rPr>
            </w:pPr>
            <w:r w:rsidRPr="00480315">
              <w:rPr>
                <w:lang w:val="en-GB"/>
              </w:rPr>
              <w:t>QS</w:t>
            </w:r>
          </w:p>
        </w:tc>
        <w:tc>
          <w:tcPr>
            <w:tcW w:w="6892" w:type="dxa"/>
            <w:tcBorders>
              <w:top w:val="single" w:sz="4" w:space="0" w:color="auto"/>
              <w:bottom w:val="single" w:sz="4" w:space="0" w:color="auto"/>
            </w:tcBorders>
          </w:tcPr>
          <w:p w14:paraId="616C265E" w14:textId="77777777" w:rsidR="0029799A" w:rsidRPr="00480315" w:rsidRDefault="0029799A" w:rsidP="00865535">
            <w:pPr>
              <w:spacing w:line="360" w:lineRule="auto"/>
              <w:jc w:val="center"/>
              <w:rPr>
                <w:lang w:val="en-GB"/>
              </w:rPr>
            </w:pPr>
            <w:r w:rsidRPr="00480315">
              <w:rPr>
                <w:lang w:val="en-GB"/>
              </w:rPr>
              <w:t>Indicator</w:t>
            </w:r>
          </w:p>
        </w:tc>
      </w:tr>
      <w:tr w:rsidR="0029799A" w:rsidRPr="00480315" w14:paraId="4A4BAEB0" w14:textId="77777777" w:rsidTr="00865535">
        <w:tc>
          <w:tcPr>
            <w:tcW w:w="1738" w:type="dxa"/>
            <w:tcBorders>
              <w:top w:val="single" w:sz="4" w:space="0" w:color="auto"/>
            </w:tcBorders>
          </w:tcPr>
          <w:p w14:paraId="2869AB2A" w14:textId="77777777" w:rsidR="0029799A" w:rsidRPr="00480315" w:rsidRDefault="0029799A" w:rsidP="00865535">
            <w:pPr>
              <w:spacing w:line="360" w:lineRule="auto"/>
              <w:jc w:val="both"/>
              <w:rPr>
                <w:lang w:val="en-GB"/>
              </w:rPr>
            </w:pPr>
            <w:r w:rsidRPr="00480315">
              <w:rPr>
                <w:lang w:val="en-GB"/>
              </w:rPr>
              <w:t>QS1. Timely diagnosis and CURB65 based management</w:t>
            </w:r>
          </w:p>
        </w:tc>
        <w:tc>
          <w:tcPr>
            <w:tcW w:w="6892" w:type="dxa"/>
            <w:tcBorders>
              <w:top w:val="single" w:sz="4" w:space="0" w:color="auto"/>
            </w:tcBorders>
          </w:tcPr>
          <w:p w14:paraId="78D828F8" w14:textId="77777777" w:rsidR="0029799A" w:rsidRPr="00480315" w:rsidRDefault="0029799A" w:rsidP="0086553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GB"/>
              </w:rPr>
            </w:pPr>
            <w:r w:rsidRPr="00480315">
              <w:rPr>
                <w:bCs/>
                <w:color w:val="000000" w:themeColor="text1"/>
                <w:lang w:val="en-GB"/>
              </w:rPr>
              <w:t>Proportion of adults diagnosed with CAP who received thorough assessment including antibiotic use history, clinical examination, chest X-ray and severity assessment using CURB65, a validated prediction rule for assessing clinical severity of CAP to guide management</w:t>
            </w:r>
          </w:p>
          <w:p w14:paraId="17A8B393" w14:textId="77777777" w:rsidR="0029799A" w:rsidRPr="00480315" w:rsidRDefault="0029799A" w:rsidP="0086553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GB"/>
              </w:rPr>
            </w:pPr>
            <w:r w:rsidRPr="00480315">
              <w:rPr>
                <w:bCs/>
                <w:color w:val="000000" w:themeColor="text1"/>
                <w:lang w:val="en-GB"/>
              </w:rPr>
              <w:t>Proportion of adults diagnosed with CAP who received a diagnosis within 4 hours of hospital presentation</w:t>
            </w:r>
          </w:p>
          <w:p w14:paraId="3DFDBD15" w14:textId="77777777" w:rsidR="0029799A" w:rsidRPr="00480315" w:rsidRDefault="0029799A" w:rsidP="00865535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GB"/>
              </w:rPr>
            </w:pPr>
            <w:r w:rsidRPr="00480315">
              <w:rPr>
                <w:bCs/>
                <w:color w:val="000000" w:themeColor="text1"/>
                <w:lang w:val="en-GB"/>
              </w:rPr>
              <w:t>Proportion of adults admitted to hospital in accordance with CURB65 score recommendation</w:t>
            </w:r>
          </w:p>
        </w:tc>
      </w:tr>
      <w:tr w:rsidR="0029799A" w:rsidRPr="00480315" w14:paraId="27D6BD7C" w14:textId="77777777" w:rsidTr="00865535">
        <w:tc>
          <w:tcPr>
            <w:tcW w:w="1738" w:type="dxa"/>
          </w:tcPr>
          <w:p w14:paraId="54796A88" w14:textId="77777777" w:rsidR="0029799A" w:rsidRPr="00480315" w:rsidRDefault="0029799A" w:rsidP="00865535">
            <w:pPr>
              <w:spacing w:line="360" w:lineRule="auto"/>
              <w:jc w:val="both"/>
              <w:rPr>
                <w:lang w:val="en-GB"/>
              </w:rPr>
            </w:pPr>
            <w:r w:rsidRPr="00480315">
              <w:rPr>
                <w:lang w:val="en-GB"/>
              </w:rPr>
              <w:t>QS5. Antibiotic treatment review</w:t>
            </w:r>
          </w:p>
        </w:tc>
        <w:tc>
          <w:tcPr>
            <w:tcW w:w="6892" w:type="dxa"/>
          </w:tcPr>
          <w:p w14:paraId="50F8C004" w14:textId="77777777" w:rsidR="0029799A" w:rsidRPr="00480315" w:rsidRDefault="0029799A" w:rsidP="00865535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 w:rsidRPr="00480315">
              <w:rPr>
                <w:bCs/>
                <w:color w:val="000000" w:themeColor="text1"/>
                <w:lang w:val="en-GB"/>
              </w:rPr>
              <w:t>Proportion of adult inpatients prescribed initial intravenous (IV) antibiotics in accordance with CURB65 score recommendation</w:t>
            </w:r>
          </w:p>
          <w:p w14:paraId="71EB46C5" w14:textId="77777777" w:rsidR="0029799A" w:rsidRPr="00480315" w:rsidRDefault="0029799A" w:rsidP="00865535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 w:rsidRPr="00480315">
              <w:rPr>
                <w:bCs/>
                <w:color w:val="000000" w:themeColor="text1"/>
                <w:lang w:val="en-GB"/>
              </w:rPr>
              <w:t xml:space="preserve">Proportion of adult inpatients with CAP prescribed antibiotics who have a documented review for each day of antibiotic treatment to consider switching from intravenous to oral route, adjusting the dose, or discontinuing treatment and </w:t>
            </w:r>
          </w:p>
          <w:p w14:paraId="6A06F44A" w14:textId="77777777" w:rsidR="0029799A" w:rsidRPr="00480315" w:rsidRDefault="0029799A" w:rsidP="00865535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 w:rsidRPr="00480315">
              <w:rPr>
                <w:bCs/>
                <w:color w:val="000000" w:themeColor="text1"/>
                <w:lang w:val="en-GB"/>
              </w:rPr>
              <w:t>Proportion of adult inpatients with CAP receiving antibiotics for more than 7 days who have a documented review by a senior clinician after 7 days of antibiotic treatment and have a clear rationale for continuing antibiotic treatment documented.</w:t>
            </w:r>
          </w:p>
        </w:tc>
      </w:tr>
    </w:tbl>
    <w:p w14:paraId="74300886" w14:textId="77777777" w:rsidR="0029799A" w:rsidRDefault="0029799A" w:rsidP="0029799A"/>
    <w:p w14:paraId="19186EA4" w14:textId="71C3EBA5" w:rsidR="0029799A" w:rsidRDefault="0029799A">
      <w:pPr>
        <w:rPr>
          <w:i/>
          <w:lang w:val="en-GB"/>
        </w:rPr>
      </w:pPr>
      <w:r>
        <w:rPr>
          <w:i/>
          <w:lang w:val="en-GB"/>
        </w:rPr>
        <w:br w:type="page"/>
      </w:r>
    </w:p>
    <w:p w14:paraId="283D6728" w14:textId="2B16F84A" w:rsidR="003A2073" w:rsidRPr="0055728B" w:rsidRDefault="003A2073" w:rsidP="003A2073">
      <w:pPr>
        <w:rPr>
          <w:iCs/>
        </w:rPr>
      </w:pPr>
      <w:r w:rsidRPr="0055728B">
        <w:rPr>
          <w:b/>
          <w:bCs/>
          <w:iCs/>
        </w:rPr>
        <w:lastRenderedPageBreak/>
        <w:t xml:space="preserve">Table </w:t>
      </w:r>
      <w:r w:rsidRPr="0055728B">
        <w:rPr>
          <w:b/>
          <w:bCs/>
          <w:iCs/>
        </w:rPr>
        <w:t>S</w:t>
      </w:r>
      <w:r w:rsidRPr="0055728B">
        <w:rPr>
          <w:b/>
          <w:bCs/>
          <w:iCs/>
        </w:rPr>
        <w:t>3</w:t>
      </w:r>
      <w:r w:rsidRPr="0055728B">
        <w:rPr>
          <w:iCs/>
        </w:rPr>
        <w:t>.  CURB65 Score and use as a triage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1485"/>
        <w:gridCol w:w="6083"/>
      </w:tblGrid>
      <w:tr w:rsidR="003A2073" w14:paraId="1582C94A" w14:textId="77777777" w:rsidTr="00865535">
        <w:tc>
          <w:tcPr>
            <w:tcW w:w="1062" w:type="dxa"/>
          </w:tcPr>
          <w:p w14:paraId="56AB3954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CURB65 Score</w:t>
            </w:r>
          </w:p>
        </w:tc>
        <w:tc>
          <w:tcPr>
            <w:tcW w:w="1485" w:type="dxa"/>
          </w:tcPr>
          <w:p w14:paraId="01C33684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Mortality Risk</w:t>
            </w:r>
          </w:p>
        </w:tc>
        <w:tc>
          <w:tcPr>
            <w:tcW w:w="6083" w:type="dxa"/>
          </w:tcPr>
          <w:p w14:paraId="390F281E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Management implication</w:t>
            </w:r>
          </w:p>
        </w:tc>
      </w:tr>
      <w:tr w:rsidR="003A2073" w14:paraId="6096AFC0" w14:textId="77777777" w:rsidTr="00865535">
        <w:tc>
          <w:tcPr>
            <w:tcW w:w="1062" w:type="dxa"/>
          </w:tcPr>
          <w:p w14:paraId="5570E3D0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0-1</w:t>
            </w:r>
          </w:p>
        </w:tc>
        <w:tc>
          <w:tcPr>
            <w:tcW w:w="1485" w:type="dxa"/>
          </w:tcPr>
          <w:p w14:paraId="66E08AC9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0.6-2.7%</w:t>
            </w:r>
          </w:p>
        </w:tc>
        <w:tc>
          <w:tcPr>
            <w:tcW w:w="6083" w:type="dxa"/>
          </w:tcPr>
          <w:p w14:paraId="4F393442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Patient can safely be managed at home</w:t>
            </w:r>
          </w:p>
        </w:tc>
      </w:tr>
      <w:tr w:rsidR="003A2073" w14:paraId="21E5FBF6" w14:textId="77777777" w:rsidTr="00865535">
        <w:tc>
          <w:tcPr>
            <w:tcW w:w="1062" w:type="dxa"/>
          </w:tcPr>
          <w:p w14:paraId="0FE1488C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485" w:type="dxa"/>
          </w:tcPr>
          <w:p w14:paraId="50A8D6A2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6.8%</w:t>
            </w:r>
          </w:p>
        </w:tc>
        <w:tc>
          <w:tcPr>
            <w:tcW w:w="6083" w:type="dxa"/>
          </w:tcPr>
          <w:p w14:paraId="783EF265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Consider short observation stay in hospital early discharge</w:t>
            </w:r>
          </w:p>
        </w:tc>
      </w:tr>
      <w:tr w:rsidR="003A2073" w14:paraId="0CC32778" w14:textId="77777777" w:rsidTr="00865535">
        <w:tc>
          <w:tcPr>
            <w:tcW w:w="1062" w:type="dxa"/>
          </w:tcPr>
          <w:p w14:paraId="0EFFDC2B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3</w:t>
            </w:r>
          </w:p>
        </w:tc>
        <w:tc>
          <w:tcPr>
            <w:tcW w:w="1485" w:type="dxa"/>
          </w:tcPr>
          <w:p w14:paraId="08AE2242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14%</w:t>
            </w:r>
          </w:p>
        </w:tc>
        <w:tc>
          <w:tcPr>
            <w:tcW w:w="6083" w:type="dxa"/>
          </w:tcPr>
          <w:p w14:paraId="1B650024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Admit to hospital</w:t>
            </w:r>
          </w:p>
        </w:tc>
      </w:tr>
      <w:tr w:rsidR="003A2073" w14:paraId="5A43E70E" w14:textId="77777777" w:rsidTr="00865535">
        <w:tc>
          <w:tcPr>
            <w:tcW w:w="1062" w:type="dxa"/>
          </w:tcPr>
          <w:p w14:paraId="35CDD786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4-5</w:t>
            </w:r>
          </w:p>
        </w:tc>
        <w:tc>
          <w:tcPr>
            <w:tcW w:w="1485" w:type="dxa"/>
          </w:tcPr>
          <w:p w14:paraId="34D1FA9C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27.8%</w:t>
            </w:r>
          </w:p>
        </w:tc>
        <w:tc>
          <w:tcPr>
            <w:tcW w:w="6083" w:type="dxa"/>
          </w:tcPr>
          <w:p w14:paraId="7687FEB9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>
              <w:rPr>
                <w:iCs/>
              </w:rPr>
              <w:t>Admit to hospital and consider ICU escalation</w:t>
            </w:r>
          </w:p>
        </w:tc>
      </w:tr>
      <w:tr w:rsidR="003A2073" w14:paraId="554142AF" w14:textId="77777777" w:rsidTr="00865535">
        <w:tc>
          <w:tcPr>
            <w:tcW w:w="8630" w:type="dxa"/>
            <w:gridSpan w:val="3"/>
          </w:tcPr>
          <w:p w14:paraId="7A03FAFE" w14:textId="77777777" w:rsidR="003A2073" w:rsidRDefault="003A2073" w:rsidP="00865535">
            <w:pPr>
              <w:spacing w:line="360" w:lineRule="auto"/>
              <w:jc w:val="both"/>
              <w:rPr>
                <w:bCs/>
                <w:color w:val="000000" w:themeColor="text1"/>
                <w:lang w:val="en-GB"/>
              </w:rPr>
            </w:pPr>
            <w:r w:rsidRPr="000F299A">
              <w:rPr>
                <w:bCs/>
                <w:color w:val="000000" w:themeColor="text1"/>
                <w:lang w:val="en-GB"/>
              </w:rPr>
              <w:t xml:space="preserve">1 point for each criterion of: </w:t>
            </w:r>
          </w:p>
          <w:p w14:paraId="05C0EC98" w14:textId="77777777" w:rsidR="003A2073" w:rsidRDefault="003A2073" w:rsidP="00865535">
            <w:pPr>
              <w:spacing w:line="360" w:lineRule="auto"/>
              <w:jc w:val="both"/>
              <w:rPr>
                <w:iCs/>
              </w:rPr>
            </w:pPr>
            <w:r w:rsidRPr="000F299A">
              <w:rPr>
                <w:bCs/>
                <w:color w:val="000000" w:themeColor="text1"/>
                <w:lang w:val="en-GB"/>
              </w:rPr>
              <w:t xml:space="preserve">Confusion; Blood Urea &gt; 7mmol; Respiratory rate </w:t>
            </w:r>
            <w:r w:rsidRPr="000F299A">
              <w:rPr>
                <w:bCs/>
                <w:color w:val="000000" w:themeColor="text1"/>
                <w:lang w:val="en-GB"/>
              </w:rPr>
              <w:sym w:font="Symbol" w:char="F0B3"/>
            </w:r>
            <w:r w:rsidRPr="000F299A">
              <w:rPr>
                <w:bCs/>
                <w:color w:val="000000" w:themeColor="text1"/>
                <w:lang w:val="en-GB"/>
              </w:rPr>
              <w:t xml:space="preserve"> 30/min</w:t>
            </w:r>
            <w:r>
              <w:rPr>
                <w:bCs/>
                <w:color w:val="000000" w:themeColor="text1"/>
                <w:lang w:val="en-GB"/>
              </w:rPr>
              <w:t>;</w:t>
            </w:r>
            <w:r w:rsidRPr="000F299A">
              <w:rPr>
                <w:bCs/>
                <w:color w:val="000000" w:themeColor="text1"/>
                <w:lang w:val="en-GB"/>
              </w:rPr>
              <w:t xml:space="preserve"> Systolic blood pressure </w:t>
            </w:r>
            <w:r>
              <w:rPr>
                <w:bCs/>
                <w:color w:val="000000" w:themeColor="text1"/>
                <w:lang w:val="en-GB"/>
              </w:rPr>
              <w:t xml:space="preserve">      </w:t>
            </w:r>
            <w:r w:rsidRPr="000F299A">
              <w:rPr>
                <w:bCs/>
                <w:color w:val="000000" w:themeColor="text1"/>
                <w:lang w:val="en-GB"/>
              </w:rPr>
              <w:t xml:space="preserve">&lt; 90 mmHg systolic </w:t>
            </w:r>
            <w:r w:rsidRPr="00C15B42">
              <w:rPr>
                <w:bCs/>
                <w:i/>
                <w:iCs/>
                <w:color w:val="000000" w:themeColor="text1"/>
                <w:lang w:val="en-GB"/>
              </w:rPr>
              <w:t>or</w:t>
            </w:r>
            <w:r w:rsidRPr="000F299A">
              <w:rPr>
                <w:bCs/>
                <w:color w:val="000000" w:themeColor="text1"/>
                <w:lang w:val="en-GB"/>
              </w:rPr>
              <w:t xml:space="preserve"> diastolic blood pressure ≤ 60 mmHg</w:t>
            </w:r>
            <w:r>
              <w:rPr>
                <w:bCs/>
                <w:color w:val="000000" w:themeColor="text1"/>
                <w:lang w:val="en-GB"/>
              </w:rPr>
              <w:t>;</w:t>
            </w:r>
            <w:r w:rsidRPr="000F299A">
              <w:rPr>
                <w:bCs/>
                <w:color w:val="000000" w:themeColor="text1"/>
                <w:lang w:val="en-GB"/>
              </w:rPr>
              <w:t xml:space="preserve"> age </w:t>
            </w:r>
            <w:r w:rsidRPr="000F299A">
              <w:rPr>
                <w:bCs/>
                <w:color w:val="000000" w:themeColor="text1"/>
                <w:lang w:val="en-GB"/>
              </w:rPr>
              <w:sym w:font="Symbol" w:char="F0B3"/>
            </w:r>
            <w:r w:rsidRPr="000F299A">
              <w:rPr>
                <w:bCs/>
                <w:color w:val="000000" w:themeColor="text1"/>
                <w:lang w:val="en-GB"/>
              </w:rPr>
              <w:t xml:space="preserve"> 65 years-old</w:t>
            </w:r>
          </w:p>
        </w:tc>
      </w:tr>
    </w:tbl>
    <w:p w14:paraId="43A807A5" w14:textId="77777777" w:rsidR="003A2073" w:rsidRDefault="003A2073" w:rsidP="003A2073">
      <w:pPr>
        <w:spacing w:line="360" w:lineRule="auto"/>
        <w:jc w:val="both"/>
        <w:rPr>
          <w:color w:val="000000" w:themeColor="text1"/>
          <w:lang w:val="en-GB"/>
        </w:rPr>
      </w:pPr>
    </w:p>
    <w:p w14:paraId="04341999" w14:textId="209E1215" w:rsidR="003A2073" w:rsidRDefault="003A2073">
      <w:pPr>
        <w:rPr>
          <w:i/>
        </w:rPr>
      </w:pPr>
      <w:r>
        <w:rPr>
          <w:i/>
        </w:rPr>
        <w:br w:type="page"/>
      </w:r>
    </w:p>
    <w:p w14:paraId="656D18AC" w14:textId="77777777" w:rsidR="00CE703D" w:rsidRPr="00480315" w:rsidRDefault="00CE703D" w:rsidP="00CE703D">
      <w:pPr>
        <w:spacing w:line="360" w:lineRule="auto"/>
        <w:jc w:val="both"/>
        <w:rPr>
          <w:b/>
          <w:color w:val="000000" w:themeColor="text1"/>
          <w:lang w:val="en-GB"/>
        </w:rPr>
      </w:pPr>
    </w:p>
    <w:p w14:paraId="25587386" w14:textId="55F5F955" w:rsidR="00CE703D" w:rsidRPr="004C77AA" w:rsidRDefault="00CE703D" w:rsidP="00CE703D">
      <w:pPr>
        <w:spacing w:line="360" w:lineRule="auto"/>
        <w:jc w:val="both"/>
        <w:rPr>
          <w:b/>
          <w:i/>
          <w:color w:val="000000" w:themeColor="text1"/>
          <w:lang w:val="en-GB"/>
        </w:rPr>
      </w:pPr>
      <w:r w:rsidRPr="007E4575">
        <w:rPr>
          <w:noProof/>
          <w:color w:val="000000" w:themeColor="text1"/>
        </w:rPr>
        <w:drawing>
          <wp:inline distT="0" distB="0" distL="0" distR="0" wp14:anchorId="738686D3" wp14:editId="0AEF3269">
            <wp:extent cx="5727700" cy="2299335"/>
            <wp:effectExtent l="0" t="0" r="12700" b="1206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9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0315">
        <w:rPr>
          <w:color w:val="000000" w:themeColor="text1"/>
          <w:lang w:val="en-GB"/>
        </w:rPr>
        <w:br w:type="textWrapping" w:clear="all"/>
      </w:r>
      <w:r w:rsidRPr="0055728B">
        <w:rPr>
          <w:b/>
          <w:iCs/>
          <w:color w:val="000000" w:themeColor="text1"/>
          <w:lang w:val="en-GB"/>
        </w:rPr>
        <w:t xml:space="preserve">Figure </w:t>
      </w:r>
      <w:r w:rsidR="0055728B" w:rsidRPr="0055728B">
        <w:rPr>
          <w:b/>
          <w:iCs/>
          <w:color w:val="000000" w:themeColor="text1"/>
          <w:lang w:val="en-GB"/>
        </w:rPr>
        <w:t>S</w:t>
      </w:r>
      <w:r w:rsidRPr="0055728B">
        <w:rPr>
          <w:b/>
          <w:iCs/>
          <w:color w:val="000000" w:themeColor="text1"/>
          <w:lang w:val="en-GB"/>
        </w:rPr>
        <w:t>1. Plan – Do – Study – Act (PDSA) cycle</w:t>
      </w:r>
    </w:p>
    <w:p w14:paraId="6B28808D" w14:textId="2EC5F080" w:rsidR="00A227F2" w:rsidRPr="0055728B" w:rsidRDefault="00CE703D" w:rsidP="0055728B">
      <w:pPr>
        <w:spacing w:line="360" w:lineRule="auto"/>
        <w:jc w:val="both"/>
        <w:rPr>
          <w:color w:val="000000" w:themeColor="text1"/>
          <w:lang w:val="en-GB"/>
        </w:rPr>
      </w:pPr>
      <w:r w:rsidRPr="00480315">
        <w:rPr>
          <w:i/>
          <w:color w:val="000000" w:themeColor="text1"/>
          <w:lang w:val="en-GB"/>
        </w:rPr>
        <w:t xml:space="preserve">Note: The PDSA cycle was adapted from National Health Service (NHS) guideline </w:t>
      </w:r>
      <w:r>
        <w:rPr>
          <w:i/>
          <w:color w:val="000000" w:themeColor="text1"/>
          <w:lang w:val="en-GB"/>
        </w:rPr>
        <w:t>to test if piloted Quality Standards</w:t>
      </w:r>
      <w:r w:rsidRPr="00480315">
        <w:rPr>
          <w:i/>
          <w:color w:val="000000" w:themeColor="text1"/>
          <w:lang w:val="en-GB"/>
        </w:rPr>
        <w:t xml:space="preserve"> will lead to improvement</w:t>
      </w:r>
      <w:r>
        <w:rPr>
          <w:i/>
          <w:color w:val="000000" w:themeColor="text1"/>
          <w:lang w:val="en-GB"/>
        </w:rPr>
        <w:t xml:space="preserve"> in improving antibiotic prescribing for community acquired pneumonia (CAP)</w:t>
      </w:r>
      <w:r w:rsidRPr="00480315">
        <w:rPr>
          <w:i/>
          <w:color w:val="000000" w:themeColor="text1"/>
          <w:lang w:val="en-GB"/>
        </w:rPr>
        <w:t xml:space="preserve"> </w:t>
      </w:r>
      <w:r>
        <w:rPr>
          <w:i/>
          <w:color w:val="000000" w:themeColor="text1"/>
          <w:lang w:val="en-GB"/>
        </w:rPr>
        <w:t>to inform</w:t>
      </w:r>
      <w:r w:rsidRPr="00480315">
        <w:rPr>
          <w:i/>
          <w:color w:val="000000" w:themeColor="text1"/>
          <w:lang w:val="en-GB"/>
        </w:rPr>
        <w:t xml:space="preserve"> large-scale implementation</w:t>
      </w:r>
      <w:r w:rsidR="0055728B">
        <w:rPr>
          <w:color w:val="000000" w:themeColor="text1"/>
          <w:lang w:val="en-GB"/>
        </w:rPr>
        <w:t>.</w:t>
      </w:r>
    </w:p>
    <w:sectPr w:rsidR="00A227F2" w:rsidRPr="0055728B" w:rsidSect="005818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1A53EE"/>
    <w:multiLevelType w:val="hybridMultilevel"/>
    <w:tmpl w:val="33B4E8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C656C"/>
    <w:multiLevelType w:val="hybridMultilevel"/>
    <w:tmpl w:val="3A8A40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2F5"/>
    <w:rsid w:val="00001586"/>
    <w:rsid w:val="00001742"/>
    <w:rsid w:val="00001E69"/>
    <w:rsid w:val="000030B3"/>
    <w:rsid w:val="0000470F"/>
    <w:rsid w:val="000055DF"/>
    <w:rsid w:val="00005FED"/>
    <w:rsid w:val="00011F57"/>
    <w:rsid w:val="00013CEE"/>
    <w:rsid w:val="000144A9"/>
    <w:rsid w:val="0001496F"/>
    <w:rsid w:val="00016D09"/>
    <w:rsid w:val="00016EFE"/>
    <w:rsid w:val="00023A1B"/>
    <w:rsid w:val="0002607C"/>
    <w:rsid w:val="000302CA"/>
    <w:rsid w:val="000337C2"/>
    <w:rsid w:val="00037D2C"/>
    <w:rsid w:val="00040169"/>
    <w:rsid w:val="000403E3"/>
    <w:rsid w:val="000409F7"/>
    <w:rsid w:val="00041932"/>
    <w:rsid w:val="0004426F"/>
    <w:rsid w:val="0004489D"/>
    <w:rsid w:val="00047004"/>
    <w:rsid w:val="00057DE4"/>
    <w:rsid w:val="00061E99"/>
    <w:rsid w:val="000641C5"/>
    <w:rsid w:val="0006562C"/>
    <w:rsid w:val="00067321"/>
    <w:rsid w:val="0007015A"/>
    <w:rsid w:val="00072D24"/>
    <w:rsid w:val="00073380"/>
    <w:rsid w:val="00073CFE"/>
    <w:rsid w:val="00074B5D"/>
    <w:rsid w:val="00082A3A"/>
    <w:rsid w:val="000842CB"/>
    <w:rsid w:val="0009347C"/>
    <w:rsid w:val="0009429E"/>
    <w:rsid w:val="00094F1D"/>
    <w:rsid w:val="00097554"/>
    <w:rsid w:val="000A35DC"/>
    <w:rsid w:val="000A657F"/>
    <w:rsid w:val="000B075C"/>
    <w:rsid w:val="000B0836"/>
    <w:rsid w:val="000B3380"/>
    <w:rsid w:val="000B423A"/>
    <w:rsid w:val="000B5215"/>
    <w:rsid w:val="000B61B4"/>
    <w:rsid w:val="000B6976"/>
    <w:rsid w:val="000C1F6D"/>
    <w:rsid w:val="000C2A28"/>
    <w:rsid w:val="000C2BCD"/>
    <w:rsid w:val="000C6829"/>
    <w:rsid w:val="000C6ACE"/>
    <w:rsid w:val="000D0099"/>
    <w:rsid w:val="000D3B02"/>
    <w:rsid w:val="000D600B"/>
    <w:rsid w:val="000D61CA"/>
    <w:rsid w:val="000D71CA"/>
    <w:rsid w:val="000E0334"/>
    <w:rsid w:val="000E2D70"/>
    <w:rsid w:val="000E3DDA"/>
    <w:rsid w:val="000E5925"/>
    <w:rsid w:val="000E712D"/>
    <w:rsid w:val="000F0F79"/>
    <w:rsid w:val="000F2924"/>
    <w:rsid w:val="000F4896"/>
    <w:rsid w:val="000F60A3"/>
    <w:rsid w:val="001044DB"/>
    <w:rsid w:val="001065E6"/>
    <w:rsid w:val="0011132D"/>
    <w:rsid w:val="00111A32"/>
    <w:rsid w:val="0011438C"/>
    <w:rsid w:val="001155C5"/>
    <w:rsid w:val="00121058"/>
    <w:rsid w:val="001259E3"/>
    <w:rsid w:val="00127C74"/>
    <w:rsid w:val="00134618"/>
    <w:rsid w:val="00134CC8"/>
    <w:rsid w:val="00134E4F"/>
    <w:rsid w:val="0013576F"/>
    <w:rsid w:val="00136A9A"/>
    <w:rsid w:val="001371A3"/>
    <w:rsid w:val="001379FD"/>
    <w:rsid w:val="00140C8A"/>
    <w:rsid w:val="00141060"/>
    <w:rsid w:val="00142127"/>
    <w:rsid w:val="00143E98"/>
    <w:rsid w:val="0014523D"/>
    <w:rsid w:val="00146A42"/>
    <w:rsid w:val="0014728B"/>
    <w:rsid w:val="001511D8"/>
    <w:rsid w:val="00151218"/>
    <w:rsid w:val="00153BAC"/>
    <w:rsid w:val="00155CA1"/>
    <w:rsid w:val="00161330"/>
    <w:rsid w:val="00161727"/>
    <w:rsid w:val="00162389"/>
    <w:rsid w:val="0016328D"/>
    <w:rsid w:val="00165C22"/>
    <w:rsid w:val="00165F47"/>
    <w:rsid w:val="0017023A"/>
    <w:rsid w:val="00176FE3"/>
    <w:rsid w:val="00180FEF"/>
    <w:rsid w:val="0018424F"/>
    <w:rsid w:val="0019079C"/>
    <w:rsid w:val="00192330"/>
    <w:rsid w:val="00192BA7"/>
    <w:rsid w:val="00193D5A"/>
    <w:rsid w:val="001960DB"/>
    <w:rsid w:val="00196EFD"/>
    <w:rsid w:val="00197D57"/>
    <w:rsid w:val="001A200E"/>
    <w:rsid w:val="001A5A19"/>
    <w:rsid w:val="001A720E"/>
    <w:rsid w:val="001A735F"/>
    <w:rsid w:val="001A78BC"/>
    <w:rsid w:val="001A79B0"/>
    <w:rsid w:val="001B39F8"/>
    <w:rsid w:val="001B57D9"/>
    <w:rsid w:val="001B62F6"/>
    <w:rsid w:val="001B66BE"/>
    <w:rsid w:val="001B7296"/>
    <w:rsid w:val="001C00C1"/>
    <w:rsid w:val="001C180F"/>
    <w:rsid w:val="001C3DDE"/>
    <w:rsid w:val="001C5AB1"/>
    <w:rsid w:val="001C6931"/>
    <w:rsid w:val="001C73FC"/>
    <w:rsid w:val="001C77F6"/>
    <w:rsid w:val="001D0142"/>
    <w:rsid w:val="001D1B4F"/>
    <w:rsid w:val="001D2FA8"/>
    <w:rsid w:val="001D496B"/>
    <w:rsid w:val="001D676E"/>
    <w:rsid w:val="001E0D3C"/>
    <w:rsid w:val="001E2033"/>
    <w:rsid w:val="001E2542"/>
    <w:rsid w:val="001E3DE1"/>
    <w:rsid w:val="001E552B"/>
    <w:rsid w:val="001E6999"/>
    <w:rsid w:val="001E7F1C"/>
    <w:rsid w:val="001F23C8"/>
    <w:rsid w:val="001F7F19"/>
    <w:rsid w:val="00200F53"/>
    <w:rsid w:val="00200F8D"/>
    <w:rsid w:val="00201F74"/>
    <w:rsid w:val="002031CB"/>
    <w:rsid w:val="00204524"/>
    <w:rsid w:val="0020459D"/>
    <w:rsid w:val="0020591A"/>
    <w:rsid w:val="0020607F"/>
    <w:rsid w:val="00207DC8"/>
    <w:rsid w:val="002124A0"/>
    <w:rsid w:val="00213822"/>
    <w:rsid w:val="002150CE"/>
    <w:rsid w:val="00216172"/>
    <w:rsid w:val="00217420"/>
    <w:rsid w:val="002204C7"/>
    <w:rsid w:val="00221063"/>
    <w:rsid w:val="00230815"/>
    <w:rsid w:val="002309F5"/>
    <w:rsid w:val="00231FAB"/>
    <w:rsid w:val="00232322"/>
    <w:rsid w:val="0023337A"/>
    <w:rsid w:val="00233EDC"/>
    <w:rsid w:val="00234075"/>
    <w:rsid w:val="00235238"/>
    <w:rsid w:val="002379BC"/>
    <w:rsid w:val="00240AF0"/>
    <w:rsid w:val="002421FA"/>
    <w:rsid w:val="002435CA"/>
    <w:rsid w:val="00246B90"/>
    <w:rsid w:val="00253AC4"/>
    <w:rsid w:val="00253FBE"/>
    <w:rsid w:val="00256226"/>
    <w:rsid w:val="002617FC"/>
    <w:rsid w:val="00263757"/>
    <w:rsid w:val="00263BC8"/>
    <w:rsid w:val="002647BA"/>
    <w:rsid w:val="00264B1B"/>
    <w:rsid w:val="00267CEE"/>
    <w:rsid w:val="0027323D"/>
    <w:rsid w:val="002761EB"/>
    <w:rsid w:val="0027731B"/>
    <w:rsid w:val="0028043C"/>
    <w:rsid w:val="002815D8"/>
    <w:rsid w:val="00284579"/>
    <w:rsid w:val="00285EB6"/>
    <w:rsid w:val="002869B2"/>
    <w:rsid w:val="00286ADA"/>
    <w:rsid w:val="00287539"/>
    <w:rsid w:val="002903B2"/>
    <w:rsid w:val="0029190F"/>
    <w:rsid w:val="00292F03"/>
    <w:rsid w:val="002933C6"/>
    <w:rsid w:val="0029799A"/>
    <w:rsid w:val="00297D3B"/>
    <w:rsid w:val="002A19E8"/>
    <w:rsid w:val="002A2E60"/>
    <w:rsid w:val="002A3A3B"/>
    <w:rsid w:val="002A7219"/>
    <w:rsid w:val="002A7523"/>
    <w:rsid w:val="002A7860"/>
    <w:rsid w:val="002B0D45"/>
    <w:rsid w:val="002B12E1"/>
    <w:rsid w:val="002B1C48"/>
    <w:rsid w:val="002B23B2"/>
    <w:rsid w:val="002B3887"/>
    <w:rsid w:val="002B4341"/>
    <w:rsid w:val="002B4567"/>
    <w:rsid w:val="002B4D1E"/>
    <w:rsid w:val="002B6D80"/>
    <w:rsid w:val="002C15BA"/>
    <w:rsid w:val="002C5718"/>
    <w:rsid w:val="002C5D0F"/>
    <w:rsid w:val="002C7DC7"/>
    <w:rsid w:val="002D0E57"/>
    <w:rsid w:val="002D150E"/>
    <w:rsid w:val="002D1DA8"/>
    <w:rsid w:val="002D4588"/>
    <w:rsid w:val="002E2274"/>
    <w:rsid w:val="002E4C5E"/>
    <w:rsid w:val="002E5AB2"/>
    <w:rsid w:val="002E6D72"/>
    <w:rsid w:val="002E6EF4"/>
    <w:rsid w:val="002E7393"/>
    <w:rsid w:val="002E7D9D"/>
    <w:rsid w:val="002F0299"/>
    <w:rsid w:val="002F0992"/>
    <w:rsid w:val="002F0F73"/>
    <w:rsid w:val="002F175F"/>
    <w:rsid w:val="002F4503"/>
    <w:rsid w:val="002F47EC"/>
    <w:rsid w:val="002F4A3F"/>
    <w:rsid w:val="0030215D"/>
    <w:rsid w:val="00304C31"/>
    <w:rsid w:val="00305BBB"/>
    <w:rsid w:val="00306C68"/>
    <w:rsid w:val="00312013"/>
    <w:rsid w:val="00312102"/>
    <w:rsid w:val="00312BE5"/>
    <w:rsid w:val="00312FE6"/>
    <w:rsid w:val="00313EB1"/>
    <w:rsid w:val="00314471"/>
    <w:rsid w:val="003154AD"/>
    <w:rsid w:val="00323A08"/>
    <w:rsid w:val="0032554E"/>
    <w:rsid w:val="0033516B"/>
    <w:rsid w:val="00340E04"/>
    <w:rsid w:val="003413A7"/>
    <w:rsid w:val="00343559"/>
    <w:rsid w:val="003438C6"/>
    <w:rsid w:val="00343B8A"/>
    <w:rsid w:val="00344FCD"/>
    <w:rsid w:val="003456C5"/>
    <w:rsid w:val="003530CB"/>
    <w:rsid w:val="003547B2"/>
    <w:rsid w:val="003551BB"/>
    <w:rsid w:val="003578BF"/>
    <w:rsid w:val="00362D66"/>
    <w:rsid w:val="00363A83"/>
    <w:rsid w:val="00363E37"/>
    <w:rsid w:val="0036553C"/>
    <w:rsid w:val="00370B2C"/>
    <w:rsid w:val="003728B0"/>
    <w:rsid w:val="00372EEB"/>
    <w:rsid w:val="0037332A"/>
    <w:rsid w:val="003761DE"/>
    <w:rsid w:val="00376D79"/>
    <w:rsid w:val="00376DD5"/>
    <w:rsid w:val="00382628"/>
    <w:rsid w:val="00394996"/>
    <w:rsid w:val="003A0092"/>
    <w:rsid w:val="003A2029"/>
    <w:rsid w:val="003A2073"/>
    <w:rsid w:val="003A63C7"/>
    <w:rsid w:val="003A6621"/>
    <w:rsid w:val="003A6C44"/>
    <w:rsid w:val="003B2428"/>
    <w:rsid w:val="003B2AB0"/>
    <w:rsid w:val="003B2B44"/>
    <w:rsid w:val="003B50CD"/>
    <w:rsid w:val="003C443B"/>
    <w:rsid w:val="003C5369"/>
    <w:rsid w:val="003C5676"/>
    <w:rsid w:val="003D1332"/>
    <w:rsid w:val="003D318F"/>
    <w:rsid w:val="003D3CFF"/>
    <w:rsid w:val="003D4E48"/>
    <w:rsid w:val="003E1466"/>
    <w:rsid w:val="003E2B8C"/>
    <w:rsid w:val="003E3255"/>
    <w:rsid w:val="003F114F"/>
    <w:rsid w:val="003F1D8F"/>
    <w:rsid w:val="003F3FF1"/>
    <w:rsid w:val="003F4119"/>
    <w:rsid w:val="003F4E8C"/>
    <w:rsid w:val="003F5ABE"/>
    <w:rsid w:val="00400D2C"/>
    <w:rsid w:val="004024F0"/>
    <w:rsid w:val="004056C0"/>
    <w:rsid w:val="00405C09"/>
    <w:rsid w:val="00406D14"/>
    <w:rsid w:val="00407E8C"/>
    <w:rsid w:val="004118B3"/>
    <w:rsid w:val="00411DE3"/>
    <w:rsid w:val="00415B2B"/>
    <w:rsid w:val="00415F3A"/>
    <w:rsid w:val="004160EF"/>
    <w:rsid w:val="00420192"/>
    <w:rsid w:val="00424862"/>
    <w:rsid w:val="00424F47"/>
    <w:rsid w:val="00430235"/>
    <w:rsid w:val="00435138"/>
    <w:rsid w:val="004352D0"/>
    <w:rsid w:val="00436531"/>
    <w:rsid w:val="00440943"/>
    <w:rsid w:val="00440D9D"/>
    <w:rsid w:val="004421C6"/>
    <w:rsid w:val="0044273D"/>
    <w:rsid w:val="00443690"/>
    <w:rsid w:val="00443784"/>
    <w:rsid w:val="00450708"/>
    <w:rsid w:val="004512DC"/>
    <w:rsid w:val="00451828"/>
    <w:rsid w:val="004519AE"/>
    <w:rsid w:val="00452620"/>
    <w:rsid w:val="00454EBB"/>
    <w:rsid w:val="00456AB0"/>
    <w:rsid w:val="00456E4C"/>
    <w:rsid w:val="00457D86"/>
    <w:rsid w:val="004605B9"/>
    <w:rsid w:val="00464D1A"/>
    <w:rsid w:val="00470B0E"/>
    <w:rsid w:val="00471BAE"/>
    <w:rsid w:val="00472675"/>
    <w:rsid w:val="00474388"/>
    <w:rsid w:val="00474D3E"/>
    <w:rsid w:val="00476A2D"/>
    <w:rsid w:val="00476DC4"/>
    <w:rsid w:val="00482666"/>
    <w:rsid w:val="00487899"/>
    <w:rsid w:val="0049262C"/>
    <w:rsid w:val="00493062"/>
    <w:rsid w:val="00493C22"/>
    <w:rsid w:val="004947B7"/>
    <w:rsid w:val="004954E8"/>
    <w:rsid w:val="00495953"/>
    <w:rsid w:val="00497D5A"/>
    <w:rsid w:val="004A1034"/>
    <w:rsid w:val="004A19AE"/>
    <w:rsid w:val="004A22DD"/>
    <w:rsid w:val="004A33B4"/>
    <w:rsid w:val="004A5953"/>
    <w:rsid w:val="004A7E2A"/>
    <w:rsid w:val="004B597C"/>
    <w:rsid w:val="004B7B3B"/>
    <w:rsid w:val="004C04FF"/>
    <w:rsid w:val="004C0C1B"/>
    <w:rsid w:val="004C29E9"/>
    <w:rsid w:val="004C345A"/>
    <w:rsid w:val="004D2347"/>
    <w:rsid w:val="004D29D8"/>
    <w:rsid w:val="004D343C"/>
    <w:rsid w:val="004D3B86"/>
    <w:rsid w:val="004D51FB"/>
    <w:rsid w:val="004D53F6"/>
    <w:rsid w:val="004D67E3"/>
    <w:rsid w:val="004E6B4F"/>
    <w:rsid w:val="004E7776"/>
    <w:rsid w:val="004F1EA5"/>
    <w:rsid w:val="004F3137"/>
    <w:rsid w:val="004F371C"/>
    <w:rsid w:val="004F5156"/>
    <w:rsid w:val="004F5DAC"/>
    <w:rsid w:val="00502C04"/>
    <w:rsid w:val="00502DA5"/>
    <w:rsid w:val="00505867"/>
    <w:rsid w:val="00507DAC"/>
    <w:rsid w:val="00510590"/>
    <w:rsid w:val="00510EBB"/>
    <w:rsid w:val="00512367"/>
    <w:rsid w:val="00515A55"/>
    <w:rsid w:val="0051745F"/>
    <w:rsid w:val="0052008B"/>
    <w:rsid w:val="00526042"/>
    <w:rsid w:val="005303B2"/>
    <w:rsid w:val="00531534"/>
    <w:rsid w:val="00533915"/>
    <w:rsid w:val="00533D28"/>
    <w:rsid w:val="00533EA4"/>
    <w:rsid w:val="0053459B"/>
    <w:rsid w:val="005361AB"/>
    <w:rsid w:val="00540A1F"/>
    <w:rsid w:val="00541BED"/>
    <w:rsid w:val="00544325"/>
    <w:rsid w:val="00545125"/>
    <w:rsid w:val="00545129"/>
    <w:rsid w:val="00545BDA"/>
    <w:rsid w:val="005478CE"/>
    <w:rsid w:val="0055007F"/>
    <w:rsid w:val="00551ABB"/>
    <w:rsid w:val="005541D7"/>
    <w:rsid w:val="005557D2"/>
    <w:rsid w:val="0055728B"/>
    <w:rsid w:val="005629C4"/>
    <w:rsid w:val="00562F64"/>
    <w:rsid w:val="005634B8"/>
    <w:rsid w:val="00565E41"/>
    <w:rsid w:val="00565E68"/>
    <w:rsid w:val="00566A42"/>
    <w:rsid w:val="00580D90"/>
    <w:rsid w:val="005815EA"/>
    <w:rsid w:val="0058186E"/>
    <w:rsid w:val="005823BA"/>
    <w:rsid w:val="005824DC"/>
    <w:rsid w:val="00583702"/>
    <w:rsid w:val="00584D7A"/>
    <w:rsid w:val="00585B01"/>
    <w:rsid w:val="00591F18"/>
    <w:rsid w:val="005925AE"/>
    <w:rsid w:val="005930FF"/>
    <w:rsid w:val="005934AC"/>
    <w:rsid w:val="00594B6A"/>
    <w:rsid w:val="00595015"/>
    <w:rsid w:val="00597122"/>
    <w:rsid w:val="00597686"/>
    <w:rsid w:val="005A0FC3"/>
    <w:rsid w:val="005A261B"/>
    <w:rsid w:val="005A3A26"/>
    <w:rsid w:val="005A4322"/>
    <w:rsid w:val="005B101C"/>
    <w:rsid w:val="005B252D"/>
    <w:rsid w:val="005B278E"/>
    <w:rsid w:val="005B5B20"/>
    <w:rsid w:val="005B6E9C"/>
    <w:rsid w:val="005B7734"/>
    <w:rsid w:val="005B7A3E"/>
    <w:rsid w:val="005C06F8"/>
    <w:rsid w:val="005C7265"/>
    <w:rsid w:val="005C73A8"/>
    <w:rsid w:val="005D0F34"/>
    <w:rsid w:val="005D0FB2"/>
    <w:rsid w:val="005D43C8"/>
    <w:rsid w:val="005D52EF"/>
    <w:rsid w:val="005D7B7A"/>
    <w:rsid w:val="005D7CB3"/>
    <w:rsid w:val="005E08DE"/>
    <w:rsid w:val="005E0B19"/>
    <w:rsid w:val="005E2BF7"/>
    <w:rsid w:val="005E490C"/>
    <w:rsid w:val="005F03FC"/>
    <w:rsid w:val="005F170A"/>
    <w:rsid w:val="00601CF1"/>
    <w:rsid w:val="00602626"/>
    <w:rsid w:val="00605C2E"/>
    <w:rsid w:val="00607999"/>
    <w:rsid w:val="006111C8"/>
    <w:rsid w:val="00611984"/>
    <w:rsid w:val="00612D91"/>
    <w:rsid w:val="006157AC"/>
    <w:rsid w:val="006167B2"/>
    <w:rsid w:val="00616CC9"/>
    <w:rsid w:val="00616F9E"/>
    <w:rsid w:val="006248F4"/>
    <w:rsid w:val="00624CFA"/>
    <w:rsid w:val="00625E96"/>
    <w:rsid w:val="00626EB1"/>
    <w:rsid w:val="00627117"/>
    <w:rsid w:val="0062719D"/>
    <w:rsid w:val="00630143"/>
    <w:rsid w:val="0063107B"/>
    <w:rsid w:val="006317E5"/>
    <w:rsid w:val="00632B5F"/>
    <w:rsid w:val="00632D19"/>
    <w:rsid w:val="006370CE"/>
    <w:rsid w:val="006408BA"/>
    <w:rsid w:val="0064427B"/>
    <w:rsid w:val="006444A0"/>
    <w:rsid w:val="00644AB2"/>
    <w:rsid w:val="00646366"/>
    <w:rsid w:val="00647D77"/>
    <w:rsid w:val="00647FE0"/>
    <w:rsid w:val="00652182"/>
    <w:rsid w:val="00654D46"/>
    <w:rsid w:val="00657B6B"/>
    <w:rsid w:val="0066553A"/>
    <w:rsid w:val="0066581F"/>
    <w:rsid w:val="0066647D"/>
    <w:rsid w:val="006666C7"/>
    <w:rsid w:val="00670B1A"/>
    <w:rsid w:val="00672F4C"/>
    <w:rsid w:val="006742F9"/>
    <w:rsid w:val="00674462"/>
    <w:rsid w:val="00674D6A"/>
    <w:rsid w:val="006835E0"/>
    <w:rsid w:val="00683AA8"/>
    <w:rsid w:val="0068439B"/>
    <w:rsid w:val="0068614B"/>
    <w:rsid w:val="00686B62"/>
    <w:rsid w:val="0069199D"/>
    <w:rsid w:val="00691EBA"/>
    <w:rsid w:val="0069214B"/>
    <w:rsid w:val="00694E56"/>
    <w:rsid w:val="006952AC"/>
    <w:rsid w:val="00696293"/>
    <w:rsid w:val="00696A22"/>
    <w:rsid w:val="006A05DC"/>
    <w:rsid w:val="006A137C"/>
    <w:rsid w:val="006B21E2"/>
    <w:rsid w:val="006B608D"/>
    <w:rsid w:val="006B6AAE"/>
    <w:rsid w:val="006B786F"/>
    <w:rsid w:val="006C070E"/>
    <w:rsid w:val="006C0E5B"/>
    <w:rsid w:val="006C238B"/>
    <w:rsid w:val="006C280C"/>
    <w:rsid w:val="006C35BC"/>
    <w:rsid w:val="006C4280"/>
    <w:rsid w:val="006D7472"/>
    <w:rsid w:val="006E0913"/>
    <w:rsid w:val="006E1BA4"/>
    <w:rsid w:val="006E2344"/>
    <w:rsid w:val="006E410F"/>
    <w:rsid w:val="006E51AC"/>
    <w:rsid w:val="006F0992"/>
    <w:rsid w:val="006F1201"/>
    <w:rsid w:val="006F1634"/>
    <w:rsid w:val="006F3E50"/>
    <w:rsid w:val="00702768"/>
    <w:rsid w:val="007028B6"/>
    <w:rsid w:val="00703BEF"/>
    <w:rsid w:val="0070582E"/>
    <w:rsid w:val="0071174A"/>
    <w:rsid w:val="00713323"/>
    <w:rsid w:val="007135C0"/>
    <w:rsid w:val="007146F4"/>
    <w:rsid w:val="00721B2D"/>
    <w:rsid w:val="00721BD6"/>
    <w:rsid w:val="00731938"/>
    <w:rsid w:val="00732121"/>
    <w:rsid w:val="00732BC7"/>
    <w:rsid w:val="007348E6"/>
    <w:rsid w:val="00735D4B"/>
    <w:rsid w:val="00736801"/>
    <w:rsid w:val="00737987"/>
    <w:rsid w:val="00737DDD"/>
    <w:rsid w:val="007417C7"/>
    <w:rsid w:val="007447F3"/>
    <w:rsid w:val="00745D61"/>
    <w:rsid w:val="007469BA"/>
    <w:rsid w:val="00751182"/>
    <w:rsid w:val="00755940"/>
    <w:rsid w:val="0075618F"/>
    <w:rsid w:val="00760743"/>
    <w:rsid w:val="007611EC"/>
    <w:rsid w:val="0076210A"/>
    <w:rsid w:val="007626A7"/>
    <w:rsid w:val="007658A5"/>
    <w:rsid w:val="0076590C"/>
    <w:rsid w:val="00765A16"/>
    <w:rsid w:val="00765B38"/>
    <w:rsid w:val="00767638"/>
    <w:rsid w:val="00770B2C"/>
    <w:rsid w:val="0077358E"/>
    <w:rsid w:val="007736CE"/>
    <w:rsid w:val="007751E7"/>
    <w:rsid w:val="00776175"/>
    <w:rsid w:val="00776BBF"/>
    <w:rsid w:val="0078221E"/>
    <w:rsid w:val="00785E65"/>
    <w:rsid w:val="00791201"/>
    <w:rsid w:val="007931EB"/>
    <w:rsid w:val="00795DCC"/>
    <w:rsid w:val="007A0718"/>
    <w:rsid w:val="007A19D1"/>
    <w:rsid w:val="007A1F25"/>
    <w:rsid w:val="007A2104"/>
    <w:rsid w:val="007A3171"/>
    <w:rsid w:val="007A3D18"/>
    <w:rsid w:val="007B08E5"/>
    <w:rsid w:val="007B1121"/>
    <w:rsid w:val="007B3D94"/>
    <w:rsid w:val="007C2706"/>
    <w:rsid w:val="007C59E5"/>
    <w:rsid w:val="007D0319"/>
    <w:rsid w:val="007D4BAE"/>
    <w:rsid w:val="007D67BB"/>
    <w:rsid w:val="007D67D0"/>
    <w:rsid w:val="007D7201"/>
    <w:rsid w:val="007D7439"/>
    <w:rsid w:val="007E31AC"/>
    <w:rsid w:val="007E4112"/>
    <w:rsid w:val="007E4358"/>
    <w:rsid w:val="007E58E2"/>
    <w:rsid w:val="007F0CA4"/>
    <w:rsid w:val="007F618C"/>
    <w:rsid w:val="008007EC"/>
    <w:rsid w:val="00802676"/>
    <w:rsid w:val="00805EDB"/>
    <w:rsid w:val="008166C5"/>
    <w:rsid w:val="008179E5"/>
    <w:rsid w:val="008210FC"/>
    <w:rsid w:val="00822E2A"/>
    <w:rsid w:val="00825CE3"/>
    <w:rsid w:val="00826E26"/>
    <w:rsid w:val="00833D37"/>
    <w:rsid w:val="00835431"/>
    <w:rsid w:val="00840076"/>
    <w:rsid w:val="00840853"/>
    <w:rsid w:val="00841958"/>
    <w:rsid w:val="00842E74"/>
    <w:rsid w:val="008432BA"/>
    <w:rsid w:val="008452C9"/>
    <w:rsid w:val="00845DBD"/>
    <w:rsid w:val="00847A51"/>
    <w:rsid w:val="00847B05"/>
    <w:rsid w:val="00860A20"/>
    <w:rsid w:val="00862C06"/>
    <w:rsid w:val="008630A7"/>
    <w:rsid w:val="00865AE0"/>
    <w:rsid w:val="00865CA8"/>
    <w:rsid w:val="008673EB"/>
    <w:rsid w:val="00871BB8"/>
    <w:rsid w:val="00877411"/>
    <w:rsid w:val="00877F03"/>
    <w:rsid w:val="0088118A"/>
    <w:rsid w:val="00881BD1"/>
    <w:rsid w:val="008825EB"/>
    <w:rsid w:val="00883017"/>
    <w:rsid w:val="00883509"/>
    <w:rsid w:val="008851F7"/>
    <w:rsid w:val="008856F2"/>
    <w:rsid w:val="00886A7A"/>
    <w:rsid w:val="0089236B"/>
    <w:rsid w:val="00892801"/>
    <w:rsid w:val="0089308E"/>
    <w:rsid w:val="00893FB1"/>
    <w:rsid w:val="0089483E"/>
    <w:rsid w:val="00896E9D"/>
    <w:rsid w:val="0089713D"/>
    <w:rsid w:val="008975FB"/>
    <w:rsid w:val="008A11C0"/>
    <w:rsid w:val="008A47CD"/>
    <w:rsid w:val="008A7029"/>
    <w:rsid w:val="008B122B"/>
    <w:rsid w:val="008B46E8"/>
    <w:rsid w:val="008B482D"/>
    <w:rsid w:val="008B512D"/>
    <w:rsid w:val="008C3BCB"/>
    <w:rsid w:val="008C4F03"/>
    <w:rsid w:val="008C7289"/>
    <w:rsid w:val="008D0B65"/>
    <w:rsid w:val="008D311A"/>
    <w:rsid w:val="008D3651"/>
    <w:rsid w:val="008E17CC"/>
    <w:rsid w:val="008E2258"/>
    <w:rsid w:val="008E28F2"/>
    <w:rsid w:val="008E4BC4"/>
    <w:rsid w:val="008E7443"/>
    <w:rsid w:val="008F08B5"/>
    <w:rsid w:val="008F576C"/>
    <w:rsid w:val="00900083"/>
    <w:rsid w:val="0090397A"/>
    <w:rsid w:val="00906C45"/>
    <w:rsid w:val="0090721B"/>
    <w:rsid w:val="00907A7E"/>
    <w:rsid w:val="00916012"/>
    <w:rsid w:val="0092028E"/>
    <w:rsid w:val="0092356B"/>
    <w:rsid w:val="00923A1D"/>
    <w:rsid w:val="00924713"/>
    <w:rsid w:val="0092549B"/>
    <w:rsid w:val="00925A6C"/>
    <w:rsid w:val="0092601E"/>
    <w:rsid w:val="00927418"/>
    <w:rsid w:val="00927F8F"/>
    <w:rsid w:val="00932BF4"/>
    <w:rsid w:val="00934359"/>
    <w:rsid w:val="00937E26"/>
    <w:rsid w:val="00940683"/>
    <w:rsid w:val="0094457B"/>
    <w:rsid w:val="0095235C"/>
    <w:rsid w:val="009557B4"/>
    <w:rsid w:val="00956D8C"/>
    <w:rsid w:val="00957620"/>
    <w:rsid w:val="00957A34"/>
    <w:rsid w:val="00961BFF"/>
    <w:rsid w:val="00964C6E"/>
    <w:rsid w:val="0096702B"/>
    <w:rsid w:val="00967320"/>
    <w:rsid w:val="0097049E"/>
    <w:rsid w:val="009709DB"/>
    <w:rsid w:val="00973713"/>
    <w:rsid w:val="00976262"/>
    <w:rsid w:val="00982FE0"/>
    <w:rsid w:val="00984538"/>
    <w:rsid w:val="00987A70"/>
    <w:rsid w:val="009911D9"/>
    <w:rsid w:val="0099161F"/>
    <w:rsid w:val="009947E9"/>
    <w:rsid w:val="00997A7F"/>
    <w:rsid w:val="00997E65"/>
    <w:rsid w:val="009A120D"/>
    <w:rsid w:val="009A1A2D"/>
    <w:rsid w:val="009A29B7"/>
    <w:rsid w:val="009A626E"/>
    <w:rsid w:val="009A6CB7"/>
    <w:rsid w:val="009B2909"/>
    <w:rsid w:val="009B3045"/>
    <w:rsid w:val="009B6A8F"/>
    <w:rsid w:val="009B7D21"/>
    <w:rsid w:val="009C51C3"/>
    <w:rsid w:val="009C5FD8"/>
    <w:rsid w:val="009D165A"/>
    <w:rsid w:val="009D647D"/>
    <w:rsid w:val="009D7190"/>
    <w:rsid w:val="009E2AD7"/>
    <w:rsid w:val="009E4AE4"/>
    <w:rsid w:val="009E4C9B"/>
    <w:rsid w:val="009E4FFE"/>
    <w:rsid w:val="009E579B"/>
    <w:rsid w:val="009F4794"/>
    <w:rsid w:val="009F4D7E"/>
    <w:rsid w:val="009F6196"/>
    <w:rsid w:val="00A00239"/>
    <w:rsid w:val="00A01799"/>
    <w:rsid w:val="00A047FC"/>
    <w:rsid w:val="00A04B8C"/>
    <w:rsid w:val="00A05468"/>
    <w:rsid w:val="00A100B6"/>
    <w:rsid w:val="00A13A54"/>
    <w:rsid w:val="00A17A2C"/>
    <w:rsid w:val="00A20D75"/>
    <w:rsid w:val="00A25511"/>
    <w:rsid w:val="00A27BB1"/>
    <w:rsid w:val="00A31E3E"/>
    <w:rsid w:val="00A327E6"/>
    <w:rsid w:val="00A32850"/>
    <w:rsid w:val="00A32A4E"/>
    <w:rsid w:val="00A365FA"/>
    <w:rsid w:val="00A367D6"/>
    <w:rsid w:val="00A40BA7"/>
    <w:rsid w:val="00A441DC"/>
    <w:rsid w:val="00A450B5"/>
    <w:rsid w:val="00A45C46"/>
    <w:rsid w:val="00A46875"/>
    <w:rsid w:val="00A501DC"/>
    <w:rsid w:val="00A53B65"/>
    <w:rsid w:val="00A54247"/>
    <w:rsid w:val="00A5469A"/>
    <w:rsid w:val="00A612FF"/>
    <w:rsid w:val="00A64CE5"/>
    <w:rsid w:val="00A66A09"/>
    <w:rsid w:val="00A71E5C"/>
    <w:rsid w:val="00A72378"/>
    <w:rsid w:val="00A818E6"/>
    <w:rsid w:val="00A82753"/>
    <w:rsid w:val="00A83232"/>
    <w:rsid w:val="00A84349"/>
    <w:rsid w:val="00A86973"/>
    <w:rsid w:val="00A90D17"/>
    <w:rsid w:val="00A95BF6"/>
    <w:rsid w:val="00A96722"/>
    <w:rsid w:val="00AA270E"/>
    <w:rsid w:val="00AA32CC"/>
    <w:rsid w:val="00AA4E30"/>
    <w:rsid w:val="00AA52A3"/>
    <w:rsid w:val="00AA6368"/>
    <w:rsid w:val="00AB0F43"/>
    <w:rsid w:val="00AB64E5"/>
    <w:rsid w:val="00AB6B06"/>
    <w:rsid w:val="00AC0C8A"/>
    <w:rsid w:val="00AC1832"/>
    <w:rsid w:val="00AC1E16"/>
    <w:rsid w:val="00AC2C10"/>
    <w:rsid w:val="00AC2E6D"/>
    <w:rsid w:val="00AC3028"/>
    <w:rsid w:val="00AC4801"/>
    <w:rsid w:val="00AC58A4"/>
    <w:rsid w:val="00AC682A"/>
    <w:rsid w:val="00AD02C9"/>
    <w:rsid w:val="00AD772E"/>
    <w:rsid w:val="00AE0A3A"/>
    <w:rsid w:val="00AE499A"/>
    <w:rsid w:val="00AE58FA"/>
    <w:rsid w:val="00AE6A00"/>
    <w:rsid w:val="00AF1CD5"/>
    <w:rsid w:val="00AF5668"/>
    <w:rsid w:val="00AF5965"/>
    <w:rsid w:val="00AF6B85"/>
    <w:rsid w:val="00B060CE"/>
    <w:rsid w:val="00B134DA"/>
    <w:rsid w:val="00B16AE5"/>
    <w:rsid w:val="00B229C4"/>
    <w:rsid w:val="00B247F9"/>
    <w:rsid w:val="00B24A80"/>
    <w:rsid w:val="00B25523"/>
    <w:rsid w:val="00B26248"/>
    <w:rsid w:val="00B30582"/>
    <w:rsid w:val="00B308C8"/>
    <w:rsid w:val="00B3406E"/>
    <w:rsid w:val="00B403DB"/>
    <w:rsid w:val="00B44041"/>
    <w:rsid w:val="00B4487E"/>
    <w:rsid w:val="00B45BA2"/>
    <w:rsid w:val="00B472F3"/>
    <w:rsid w:val="00B50A4A"/>
    <w:rsid w:val="00B51368"/>
    <w:rsid w:val="00B52FD3"/>
    <w:rsid w:val="00B536E8"/>
    <w:rsid w:val="00B54D42"/>
    <w:rsid w:val="00B57F13"/>
    <w:rsid w:val="00B64AB3"/>
    <w:rsid w:val="00B652D5"/>
    <w:rsid w:val="00B67C70"/>
    <w:rsid w:val="00B71492"/>
    <w:rsid w:val="00B742CE"/>
    <w:rsid w:val="00B74FB1"/>
    <w:rsid w:val="00B82A66"/>
    <w:rsid w:val="00B85FD7"/>
    <w:rsid w:val="00B8709F"/>
    <w:rsid w:val="00B87CDE"/>
    <w:rsid w:val="00B87E5C"/>
    <w:rsid w:val="00B90294"/>
    <w:rsid w:val="00B91034"/>
    <w:rsid w:val="00B93146"/>
    <w:rsid w:val="00B9356A"/>
    <w:rsid w:val="00B94FB2"/>
    <w:rsid w:val="00B962EA"/>
    <w:rsid w:val="00BA075F"/>
    <w:rsid w:val="00BA0FE8"/>
    <w:rsid w:val="00BA5536"/>
    <w:rsid w:val="00BA7CDB"/>
    <w:rsid w:val="00BB2316"/>
    <w:rsid w:val="00BB2CD6"/>
    <w:rsid w:val="00BB6AA4"/>
    <w:rsid w:val="00BC1438"/>
    <w:rsid w:val="00BC19AE"/>
    <w:rsid w:val="00BC2693"/>
    <w:rsid w:val="00BD2A2F"/>
    <w:rsid w:val="00BD2EB7"/>
    <w:rsid w:val="00BD45DE"/>
    <w:rsid w:val="00BD5263"/>
    <w:rsid w:val="00BD5855"/>
    <w:rsid w:val="00BE02C8"/>
    <w:rsid w:val="00BE25AA"/>
    <w:rsid w:val="00BE42DB"/>
    <w:rsid w:val="00BF0453"/>
    <w:rsid w:val="00BF1B8A"/>
    <w:rsid w:val="00BF1D4F"/>
    <w:rsid w:val="00BF1F2D"/>
    <w:rsid w:val="00BF210B"/>
    <w:rsid w:val="00BF4F40"/>
    <w:rsid w:val="00C03A5A"/>
    <w:rsid w:val="00C051E3"/>
    <w:rsid w:val="00C07741"/>
    <w:rsid w:val="00C151A1"/>
    <w:rsid w:val="00C15B0C"/>
    <w:rsid w:val="00C1798C"/>
    <w:rsid w:val="00C23FEC"/>
    <w:rsid w:val="00C241A5"/>
    <w:rsid w:val="00C24D50"/>
    <w:rsid w:val="00C26CED"/>
    <w:rsid w:val="00C27695"/>
    <w:rsid w:val="00C32FB0"/>
    <w:rsid w:val="00C34DD2"/>
    <w:rsid w:val="00C379F5"/>
    <w:rsid w:val="00C416A6"/>
    <w:rsid w:val="00C460F5"/>
    <w:rsid w:val="00C479CC"/>
    <w:rsid w:val="00C50FFE"/>
    <w:rsid w:val="00C52197"/>
    <w:rsid w:val="00C52CC8"/>
    <w:rsid w:val="00C551D3"/>
    <w:rsid w:val="00C56BD0"/>
    <w:rsid w:val="00C57978"/>
    <w:rsid w:val="00C60A57"/>
    <w:rsid w:val="00C61F07"/>
    <w:rsid w:val="00C62519"/>
    <w:rsid w:val="00C62644"/>
    <w:rsid w:val="00C62D0E"/>
    <w:rsid w:val="00C63413"/>
    <w:rsid w:val="00C64502"/>
    <w:rsid w:val="00C64529"/>
    <w:rsid w:val="00C671D0"/>
    <w:rsid w:val="00C71AF0"/>
    <w:rsid w:val="00C7215B"/>
    <w:rsid w:val="00C721CF"/>
    <w:rsid w:val="00C72AAB"/>
    <w:rsid w:val="00C73504"/>
    <w:rsid w:val="00C74E80"/>
    <w:rsid w:val="00C77FF8"/>
    <w:rsid w:val="00C80D2D"/>
    <w:rsid w:val="00C82E0E"/>
    <w:rsid w:val="00C85C08"/>
    <w:rsid w:val="00C86D6F"/>
    <w:rsid w:val="00C87357"/>
    <w:rsid w:val="00C93C5B"/>
    <w:rsid w:val="00CA7E47"/>
    <w:rsid w:val="00CB0218"/>
    <w:rsid w:val="00CB1E90"/>
    <w:rsid w:val="00CB42DA"/>
    <w:rsid w:val="00CB474A"/>
    <w:rsid w:val="00CC1EF5"/>
    <w:rsid w:val="00CC348A"/>
    <w:rsid w:val="00CC6AD5"/>
    <w:rsid w:val="00CD48C5"/>
    <w:rsid w:val="00CD5FC8"/>
    <w:rsid w:val="00CD739E"/>
    <w:rsid w:val="00CD7C91"/>
    <w:rsid w:val="00CE09A5"/>
    <w:rsid w:val="00CE1A4E"/>
    <w:rsid w:val="00CE3CCE"/>
    <w:rsid w:val="00CE4237"/>
    <w:rsid w:val="00CE4330"/>
    <w:rsid w:val="00CE47D9"/>
    <w:rsid w:val="00CE703D"/>
    <w:rsid w:val="00CF0B4C"/>
    <w:rsid w:val="00CF19CB"/>
    <w:rsid w:val="00CF2718"/>
    <w:rsid w:val="00CF3A9E"/>
    <w:rsid w:val="00CF4FC1"/>
    <w:rsid w:val="00D00FE9"/>
    <w:rsid w:val="00D031DD"/>
    <w:rsid w:val="00D04946"/>
    <w:rsid w:val="00D05B3E"/>
    <w:rsid w:val="00D06B63"/>
    <w:rsid w:val="00D1031C"/>
    <w:rsid w:val="00D125F0"/>
    <w:rsid w:val="00D12784"/>
    <w:rsid w:val="00D1715C"/>
    <w:rsid w:val="00D26888"/>
    <w:rsid w:val="00D318B3"/>
    <w:rsid w:val="00D3296A"/>
    <w:rsid w:val="00D3298A"/>
    <w:rsid w:val="00D33014"/>
    <w:rsid w:val="00D35C9D"/>
    <w:rsid w:val="00D35FC3"/>
    <w:rsid w:val="00D36BC7"/>
    <w:rsid w:val="00D3711B"/>
    <w:rsid w:val="00D44049"/>
    <w:rsid w:val="00D47A0B"/>
    <w:rsid w:val="00D510A4"/>
    <w:rsid w:val="00D51843"/>
    <w:rsid w:val="00D53A01"/>
    <w:rsid w:val="00D53AB5"/>
    <w:rsid w:val="00D54844"/>
    <w:rsid w:val="00D54D46"/>
    <w:rsid w:val="00D554E2"/>
    <w:rsid w:val="00D61A04"/>
    <w:rsid w:val="00D6219C"/>
    <w:rsid w:val="00D63A36"/>
    <w:rsid w:val="00D65265"/>
    <w:rsid w:val="00D709F1"/>
    <w:rsid w:val="00D70EC8"/>
    <w:rsid w:val="00D70F49"/>
    <w:rsid w:val="00D75162"/>
    <w:rsid w:val="00D762F8"/>
    <w:rsid w:val="00D76D58"/>
    <w:rsid w:val="00D8230B"/>
    <w:rsid w:val="00D842F5"/>
    <w:rsid w:val="00D8553F"/>
    <w:rsid w:val="00D85957"/>
    <w:rsid w:val="00D877ED"/>
    <w:rsid w:val="00D87E11"/>
    <w:rsid w:val="00D92470"/>
    <w:rsid w:val="00D932F5"/>
    <w:rsid w:val="00D949DE"/>
    <w:rsid w:val="00D97184"/>
    <w:rsid w:val="00D975A8"/>
    <w:rsid w:val="00DA425A"/>
    <w:rsid w:val="00DA5737"/>
    <w:rsid w:val="00DA5FB8"/>
    <w:rsid w:val="00DA6333"/>
    <w:rsid w:val="00DA7E5B"/>
    <w:rsid w:val="00DB3346"/>
    <w:rsid w:val="00DC258C"/>
    <w:rsid w:val="00DC3A98"/>
    <w:rsid w:val="00DC47AF"/>
    <w:rsid w:val="00DC69A4"/>
    <w:rsid w:val="00DD1D2F"/>
    <w:rsid w:val="00DD3255"/>
    <w:rsid w:val="00DD5367"/>
    <w:rsid w:val="00DE27AF"/>
    <w:rsid w:val="00DE4AAD"/>
    <w:rsid w:val="00DE5C36"/>
    <w:rsid w:val="00DE5F56"/>
    <w:rsid w:val="00DE7A2B"/>
    <w:rsid w:val="00DF4A2D"/>
    <w:rsid w:val="00DF558F"/>
    <w:rsid w:val="00DF6A20"/>
    <w:rsid w:val="00E02CE9"/>
    <w:rsid w:val="00E04E43"/>
    <w:rsid w:val="00E07149"/>
    <w:rsid w:val="00E07EC6"/>
    <w:rsid w:val="00E1224E"/>
    <w:rsid w:val="00E1503A"/>
    <w:rsid w:val="00E17284"/>
    <w:rsid w:val="00E206E3"/>
    <w:rsid w:val="00E22FAF"/>
    <w:rsid w:val="00E2348F"/>
    <w:rsid w:val="00E24626"/>
    <w:rsid w:val="00E246D9"/>
    <w:rsid w:val="00E262B0"/>
    <w:rsid w:val="00E30A3B"/>
    <w:rsid w:val="00E32181"/>
    <w:rsid w:val="00E3559E"/>
    <w:rsid w:val="00E35959"/>
    <w:rsid w:val="00E37813"/>
    <w:rsid w:val="00E4062E"/>
    <w:rsid w:val="00E4246F"/>
    <w:rsid w:val="00E436DE"/>
    <w:rsid w:val="00E45258"/>
    <w:rsid w:val="00E466C9"/>
    <w:rsid w:val="00E46D9C"/>
    <w:rsid w:val="00E56433"/>
    <w:rsid w:val="00E56F1A"/>
    <w:rsid w:val="00E650B7"/>
    <w:rsid w:val="00E67581"/>
    <w:rsid w:val="00E67639"/>
    <w:rsid w:val="00E6782F"/>
    <w:rsid w:val="00E7206B"/>
    <w:rsid w:val="00E720E8"/>
    <w:rsid w:val="00E7762F"/>
    <w:rsid w:val="00E80CBE"/>
    <w:rsid w:val="00E82CA1"/>
    <w:rsid w:val="00E8359C"/>
    <w:rsid w:val="00E835A3"/>
    <w:rsid w:val="00E85838"/>
    <w:rsid w:val="00E9040A"/>
    <w:rsid w:val="00E90B8F"/>
    <w:rsid w:val="00E960B3"/>
    <w:rsid w:val="00E971A2"/>
    <w:rsid w:val="00EA094A"/>
    <w:rsid w:val="00EA157C"/>
    <w:rsid w:val="00EA1695"/>
    <w:rsid w:val="00EA46F1"/>
    <w:rsid w:val="00EA7342"/>
    <w:rsid w:val="00EA779E"/>
    <w:rsid w:val="00EA7DBC"/>
    <w:rsid w:val="00EB044C"/>
    <w:rsid w:val="00EB0629"/>
    <w:rsid w:val="00EB0B68"/>
    <w:rsid w:val="00EB26A9"/>
    <w:rsid w:val="00EB2A51"/>
    <w:rsid w:val="00EB4167"/>
    <w:rsid w:val="00EB54CB"/>
    <w:rsid w:val="00EB652F"/>
    <w:rsid w:val="00EC211B"/>
    <w:rsid w:val="00EC33A2"/>
    <w:rsid w:val="00EC3A8F"/>
    <w:rsid w:val="00EC4F1D"/>
    <w:rsid w:val="00ED17FB"/>
    <w:rsid w:val="00ED4281"/>
    <w:rsid w:val="00ED470A"/>
    <w:rsid w:val="00EE1896"/>
    <w:rsid w:val="00EE25E3"/>
    <w:rsid w:val="00EE41CA"/>
    <w:rsid w:val="00EE499C"/>
    <w:rsid w:val="00EE5307"/>
    <w:rsid w:val="00EE6574"/>
    <w:rsid w:val="00EE7C0A"/>
    <w:rsid w:val="00EF07F5"/>
    <w:rsid w:val="00EF0DD5"/>
    <w:rsid w:val="00EF2FD9"/>
    <w:rsid w:val="00EF3C75"/>
    <w:rsid w:val="00EF3E77"/>
    <w:rsid w:val="00EF4ACE"/>
    <w:rsid w:val="00F00255"/>
    <w:rsid w:val="00F01E38"/>
    <w:rsid w:val="00F035CA"/>
    <w:rsid w:val="00F04B93"/>
    <w:rsid w:val="00F11DFF"/>
    <w:rsid w:val="00F12956"/>
    <w:rsid w:val="00F13CB4"/>
    <w:rsid w:val="00F23158"/>
    <w:rsid w:val="00F23C91"/>
    <w:rsid w:val="00F245CE"/>
    <w:rsid w:val="00F25225"/>
    <w:rsid w:val="00F25FBA"/>
    <w:rsid w:val="00F26D84"/>
    <w:rsid w:val="00F2785F"/>
    <w:rsid w:val="00F30820"/>
    <w:rsid w:val="00F31C8B"/>
    <w:rsid w:val="00F322D9"/>
    <w:rsid w:val="00F3499A"/>
    <w:rsid w:val="00F376FE"/>
    <w:rsid w:val="00F41FDE"/>
    <w:rsid w:val="00F4220E"/>
    <w:rsid w:val="00F42818"/>
    <w:rsid w:val="00F431EF"/>
    <w:rsid w:val="00F44390"/>
    <w:rsid w:val="00F47558"/>
    <w:rsid w:val="00F47969"/>
    <w:rsid w:val="00F50176"/>
    <w:rsid w:val="00F50E4F"/>
    <w:rsid w:val="00F51111"/>
    <w:rsid w:val="00F54F1A"/>
    <w:rsid w:val="00F5555D"/>
    <w:rsid w:val="00F5708B"/>
    <w:rsid w:val="00F62701"/>
    <w:rsid w:val="00F63707"/>
    <w:rsid w:val="00F63C56"/>
    <w:rsid w:val="00F64159"/>
    <w:rsid w:val="00F65929"/>
    <w:rsid w:val="00F663F0"/>
    <w:rsid w:val="00F66AB5"/>
    <w:rsid w:val="00F66F98"/>
    <w:rsid w:val="00F674EB"/>
    <w:rsid w:val="00F727B2"/>
    <w:rsid w:val="00F741A9"/>
    <w:rsid w:val="00F75BED"/>
    <w:rsid w:val="00F810C9"/>
    <w:rsid w:val="00F8377C"/>
    <w:rsid w:val="00F851DF"/>
    <w:rsid w:val="00F85D02"/>
    <w:rsid w:val="00F85F6E"/>
    <w:rsid w:val="00F866A1"/>
    <w:rsid w:val="00F86A0C"/>
    <w:rsid w:val="00F91021"/>
    <w:rsid w:val="00F92358"/>
    <w:rsid w:val="00F93302"/>
    <w:rsid w:val="00F93665"/>
    <w:rsid w:val="00F94F77"/>
    <w:rsid w:val="00F96EA4"/>
    <w:rsid w:val="00FA0648"/>
    <w:rsid w:val="00FA0D39"/>
    <w:rsid w:val="00FA19E2"/>
    <w:rsid w:val="00FA3DE3"/>
    <w:rsid w:val="00FA5152"/>
    <w:rsid w:val="00FA6690"/>
    <w:rsid w:val="00FA71CB"/>
    <w:rsid w:val="00FA783E"/>
    <w:rsid w:val="00FB2AC0"/>
    <w:rsid w:val="00FB5954"/>
    <w:rsid w:val="00FB5C8E"/>
    <w:rsid w:val="00FB64B7"/>
    <w:rsid w:val="00FB6815"/>
    <w:rsid w:val="00FC053F"/>
    <w:rsid w:val="00FC0D4E"/>
    <w:rsid w:val="00FC4F6B"/>
    <w:rsid w:val="00FC6176"/>
    <w:rsid w:val="00FD0D56"/>
    <w:rsid w:val="00FD274D"/>
    <w:rsid w:val="00FD395C"/>
    <w:rsid w:val="00FD426F"/>
    <w:rsid w:val="00FE0040"/>
    <w:rsid w:val="00FE7056"/>
    <w:rsid w:val="00FE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90E7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2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84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9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5</Words>
  <Characters>2541</Characters>
  <Application>Microsoft Office Word</Application>
  <DocSecurity>0</DocSecurity>
  <Lines>21</Lines>
  <Paragraphs>5</Paragraphs>
  <ScaleCrop>false</ScaleCrop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</dc:creator>
  <cp:keywords/>
  <dc:description/>
  <cp:lastModifiedBy>Sarah Esberger</cp:lastModifiedBy>
  <cp:revision>7</cp:revision>
  <dcterms:created xsi:type="dcterms:W3CDTF">2021-03-08T10:04:00Z</dcterms:created>
  <dcterms:modified xsi:type="dcterms:W3CDTF">2021-03-08T10:07:00Z</dcterms:modified>
</cp:coreProperties>
</file>